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1693D" w:rsidRPr="00E1181C" w:rsidRDefault="0051693D" w:rsidP="0051693D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1181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airwise Comparison of the H1299 Concentrations (µM) (</w:t>
      </w:r>
      <w:proofErr w:type="spellStart"/>
      <w:r w:rsidRPr="00E1181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AKT</w:t>
      </w:r>
      <w:proofErr w:type="spellEnd"/>
      <w:r w:rsidRPr="00E1181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etween different concentration</w:t>
      </w:r>
    </w:p>
    <w:p w:rsidR="0051693D" w:rsidRPr="00F373BE" w:rsidRDefault="0051693D" w:rsidP="0051693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2"/>
        <w:gridCol w:w="186"/>
        <w:gridCol w:w="1199"/>
        <w:gridCol w:w="186"/>
        <w:gridCol w:w="861"/>
        <w:gridCol w:w="390"/>
        <w:gridCol w:w="936"/>
        <w:gridCol w:w="668"/>
        <w:gridCol w:w="885"/>
        <w:gridCol w:w="632"/>
        <w:gridCol w:w="1007"/>
        <w:gridCol w:w="684"/>
      </w:tblGrid>
      <w:tr w:rsidR="0051693D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H1299 Concentrations (µM) (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KT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</w:p>
        </w:tc>
      </w:tr>
      <w:tr w:rsidR="0051693D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51693D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51693D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1693D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51693D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1693D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1693D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1693D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1693D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1693D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51693D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51693D" w:rsidRPr="00F373BE" w:rsidRDefault="0051693D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51693D" w:rsidRPr="008F2F6C" w:rsidRDefault="0051693D" w:rsidP="0051693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73BE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</w:p>
    <w:p w:rsidR="0051693D" w:rsidRPr="008F2F6C" w:rsidRDefault="0051693D" w:rsidP="0051693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>Pairwise Comparison of the H1299 Concentrations (µM) (</w:t>
      </w:r>
      <w:proofErr w:type="spellStart"/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>pAKT</w:t>
      </w:r>
      <w:proofErr w:type="spellEnd"/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>) between different concentra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epicted statistically significant difference between concentration (p&lt;0.05) except for between Middle Dose and High Dose </w:t>
      </w:r>
    </w:p>
    <w:p w:rsidR="00DD22A7" w:rsidRPr="0051693D" w:rsidRDefault="00DD22A7" w:rsidP="0051693D"/>
    <w:sectPr w:rsidR="00DD22A7" w:rsidRPr="00516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51693D"/>
    <w:rsid w:val="007B6280"/>
    <w:rsid w:val="00804AA7"/>
    <w:rsid w:val="00931CD3"/>
    <w:rsid w:val="00973245"/>
    <w:rsid w:val="00BB3DE0"/>
    <w:rsid w:val="00CD247B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9T16:23:00Z</dcterms:created>
  <dcterms:modified xsi:type="dcterms:W3CDTF">2024-10-29T16:23:00Z</dcterms:modified>
</cp:coreProperties>
</file>